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6F78" w:rsidRPr="00E53A33" w:rsidRDefault="00986F78" w:rsidP="00986F7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53A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E07032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E53A33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53A33">
        <w:rPr>
          <w:rFonts w:ascii="Times New Roman" w:hAnsi="Times New Roman" w:cs="Times New Roman"/>
          <w:color w:val="000000" w:themeColor="text1"/>
          <w:sz w:val="24"/>
          <w:szCs w:val="24"/>
        </w:rPr>
        <w:t>The sequence of target gene (MIA33’UTR) and mutation target gene.</w:t>
      </w:r>
    </w:p>
    <w:tbl>
      <w:tblPr>
        <w:tblpPr w:leftFromText="180" w:rightFromText="180" w:vertAnchor="text" w:horzAnchor="margin" w:tblpY="274"/>
        <w:tblW w:w="0" w:type="auto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/>
      </w:tblPr>
      <w:tblGrid>
        <w:gridCol w:w="1515"/>
        <w:gridCol w:w="867"/>
        <w:gridCol w:w="5714"/>
      </w:tblGrid>
      <w:tr w:rsidR="00986F78" w:rsidRPr="00E53A33" w:rsidTr="00986F78">
        <w:tc>
          <w:tcPr>
            <w:tcW w:w="1515" w:type="dxa"/>
            <w:vMerge w:val="restart"/>
            <w:shd w:val="clear" w:color="auto" w:fill="D9D9D9"/>
            <w:vAlign w:val="center"/>
          </w:tcPr>
          <w:p w:rsidR="00986F78" w:rsidRPr="00E53A33" w:rsidRDefault="00986F78" w:rsidP="00986F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3A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arget gene</w:t>
            </w:r>
          </w:p>
          <w:p w:rsidR="00986F78" w:rsidRPr="00E53A33" w:rsidRDefault="00986F78" w:rsidP="00986F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3A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MIA3)</w:t>
            </w:r>
          </w:p>
        </w:tc>
        <w:tc>
          <w:tcPr>
            <w:tcW w:w="867" w:type="dxa"/>
            <w:vAlign w:val="center"/>
          </w:tcPr>
          <w:p w:rsidR="00986F78" w:rsidRPr="00E53A33" w:rsidRDefault="00986F78" w:rsidP="00986F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3A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5714" w:type="dxa"/>
            <w:vAlign w:val="center"/>
          </w:tcPr>
          <w:p w:rsidR="00986F78" w:rsidRPr="00E53A33" w:rsidRDefault="00986F78" w:rsidP="00986F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A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TCGAGAATGTGCAATAAAGAATACCTGTGTTTTAGCTAATGTAGCATATGTAATTGCAAAATGATTTAGAATGTCATGAAAAGC3'</w:t>
            </w:r>
          </w:p>
        </w:tc>
      </w:tr>
      <w:tr w:rsidR="00986F78" w:rsidRPr="00E53A33" w:rsidTr="00986F78">
        <w:tc>
          <w:tcPr>
            <w:tcW w:w="1515" w:type="dxa"/>
            <w:vMerge/>
            <w:shd w:val="clear" w:color="auto" w:fill="D9D9D9"/>
            <w:vAlign w:val="center"/>
          </w:tcPr>
          <w:p w:rsidR="00986F78" w:rsidRPr="00E53A33" w:rsidRDefault="00986F78" w:rsidP="00986F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67" w:type="dxa"/>
            <w:vAlign w:val="center"/>
          </w:tcPr>
          <w:p w:rsidR="00986F78" w:rsidRPr="00E53A33" w:rsidRDefault="00986F78" w:rsidP="00986F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3A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5714" w:type="dxa"/>
            <w:vAlign w:val="center"/>
          </w:tcPr>
          <w:p w:rsidR="00986F78" w:rsidRPr="00E53A33" w:rsidRDefault="00986F78" w:rsidP="00986F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A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GGCCGCTTTTCATGACATTCTAAATCATTTTGCAATTACATATGCTACATTAGCTAAAACACAGGTATTCTTTATTGCACATT C3'</w:t>
            </w:r>
          </w:p>
        </w:tc>
      </w:tr>
      <w:tr w:rsidR="00986F78" w:rsidRPr="00E53A33" w:rsidTr="00986F78">
        <w:tc>
          <w:tcPr>
            <w:tcW w:w="1515" w:type="dxa"/>
            <w:vMerge w:val="restart"/>
            <w:shd w:val="clear" w:color="auto" w:fill="D9D9D9"/>
            <w:vAlign w:val="center"/>
          </w:tcPr>
          <w:p w:rsidR="00986F78" w:rsidRPr="00E53A33" w:rsidRDefault="00986F78" w:rsidP="00986F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3A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IA3</w:t>
            </w:r>
          </w:p>
          <w:p w:rsidR="00986F78" w:rsidRPr="00E53A33" w:rsidRDefault="00986F78" w:rsidP="00986F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3A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utation</w:t>
            </w:r>
          </w:p>
        </w:tc>
        <w:tc>
          <w:tcPr>
            <w:tcW w:w="867" w:type="dxa"/>
            <w:vAlign w:val="center"/>
          </w:tcPr>
          <w:p w:rsidR="00986F78" w:rsidRPr="00E53A33" w:rsidRDefault="00986F78" w:rsidP="00986F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3A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</w:t>
            </w:r>
          </w:p>
        </w:tc>
        <w:tc>
          <w:tcPr>
            <w:tcW w:w="5714" w:type="dxa"/>
            <w:vAlign w:val="center"/>
          </w:tcPr>
          <w:p w:rsidR="00986F78" w:rsidRPr="00E53A33" w:rsidRDefault="00986F78" w:rsidP="00986F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A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TCGAGAATGTGCAATAAAGAATACCTGTGTTTTAGCTAAAATTGCAAAATGATTTAGAATGTCATGAAAAGC3'</w:t>
            </w:r>
          </w:p>
        </w:tc>
      </w:tr>
      <w:tr w:rsidR="00986F78" w:rsidRPr="00E53A33" w:rsidTr="00986F78">
        <w:tc>
          <w:tcPr>
            <w:tcW w:w="1515" w:type="dxa"/>
            <w:vMerge/>
            <w:shd w:val="clear" w:color="auto" w:fill="D9D9D9"/>
            <w:vAlign w:val="center"/>
          </w:tcPr>
          <w:p w:rsidR="00986F78" w:rsidRPr="00E53A33" w:rsidRDefault="00986F78" w:rsidP="00986F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867" w:type="dxa"/>
            <w:vAlign w:val="center"/>
          </w:tcPr>
          <w:p w:rsidR="00986F78" w:rsidRPr="00E53A33" w:rsidRDefault="00986F78" w:rsidP="00986F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53A3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</w:p>
        </w:tc>
        <w:tc>
          <w:tcPr>
            <w:tcW w:w="5714" w:type="dxa"/>
            <w:vAlign w:val="center"/>
          </w:tcPr>
          <w:p w:rsidR="00986F78" w:rsidRPr="00E53A33" w:rsidRDefault="00986F78" w:rsidP="00986F7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3A3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'GGCCGCTTTTCATGACATTCTAAATCATTTTGCAATTTTAGCTAAAACACAGGTATTCTTTATTGCACATT C3'</w:t>
            </w:r>
          </w:p>
        </w:tc>
      </w:tr>
    </w:tbl>
    <w:p w:rsidR="00986F78" w:rsidRPr="00986F78" w:rsidRDefault="00986F78" w:rsidP="00986F7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86F78" w:rsidRPr="00E53A33" w:rsidRDefault="00986F78" w:rsidP="00986F7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86F78" w:rsidRDefault="00986F78" w:rsidP="00986F7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86F78" w:rsidRDefault="00986F78" w:rsidP="00986F7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86F78" w:rsidRDefault="00986F78" w:rsidP="00986F7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86F78" w:rsidRDefault="00986F78" w:rsidP="00986F7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86F78" w:rsidRDefault="00986F78" w:rsidP="00986F7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86F78" w:rsidRDefault="00986F78" w:rsidP="00986F7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86F78" w:rsidRDefault="00986F78" w:rsidP="00986F7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86F78" w:rsidRDefault="00986F78" w:rsidP="00986F7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86F78" w:rsidRDefault="00986F78" w:rsidP="00986F7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:rsidR="00986F78" w:rsidRPr="00E53A33" w:rsidRDefault="00986F78" w:rsidP="00986F78">
      <w:pPr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able </w:t>
      </w:r>
      <w:r w:rsidR="00E07032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2</w:t>
      </w:r>
      <w:r w:rsidRPr="00E53A3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E53A33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miR-222 had no effect on HCT8 cell cycle</w:t>
      </w:r>
    </w:p>
    <w:tbl>
      <w:tblPr>
        <w:tblStyle w:val="TableGrid"/>
        <w:tblW w:w="0" w:type="auto"/>
        <w:tblLook w:val="04A0"/>
      </w:tblPr>
      <w:tblGrid>
        <w:gridCol w:w="1101"/>
        <w:gridCol w:w="1984"/>
        <w:gridCol w:w="2109"/>
        <w:gridCol w:w="1664"/>
        <w:gridCol w:w="1664"/>
      </w:tblGrid>
      <w:tr w:rsidR="00986F78" w:rsidRPr="00E53A33" w:rsidTr="001E1AC2">
        <w:tc>
          <w:tcPr>
            <w:tcW w:w="1101" w:type="dxa"/>
          </w:tcPr>
          <w:p w:rsidR="00986F78" w:rsidRPr="00E53A33" w:rsidRDefault="00986F78" w:rsidP="001E1A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984" w:type="dxa"/>
          </w:tcPr>
          <w:p w:rsidR="00986F78" w:rsidRPr="00E53A33" w:rsidRDefault="00986F78" w:rsidP="001E1A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3A3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imic control</w:t>
            </w:r>
          </w:p>
        </w:tc>
        <w:tc>
          <w:tcPr>
            <w:tcW w:w="2109" w:type="dxa"/>
          </w:tcPr>
          <w:p w:rsidR="00986F78" w:rsidRPr="00E53A33" w:rsidRDefault="00986F78" w:rsidP="001E1A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3A3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iR-222 mimic</w:t>
            </w:r>
          </w:p>
        </w:tc>
        <w:tc>
          <w:tcPr>
            <w:tcW w:w="1664" w:type="dxa"/>
          </w:tcPr>
          <w:p w:rsidR="00986F78" w:rsidRPr="00E53A33" w:rsidRDefault="00986F78" w:rsidP="001E1A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3A3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nhibitor control</w:t>
            </w:r>
          </w:p>
        </w:tc>
        <w:tc>
          <w:tcPr>
            <w:tcW w:w="1664" w:type="dxa"/>
          </w:tcPr>
          <w:p w:rsidR="00986F78" w:rsidRPr="00E53A33" w:rsidRDefault="00986F78" w:rsidP="001E1A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3A3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miR-222 inhibitor</w:t>
            </w:r>
          </w:p>
        </w:tc>
      </w:tr>
      <w:tr w:rsidR="00986F78" w:rsidRPr="00E53A33" w:rsidTr="001E1AC2">
        <w:tc>
          <w:tcPr>
            <w:tcW w:w="1101" w:type="dxa"/>
          </w:tcPr>
          <w:p w:rsidR="00986F78" w:rsidRPr="00E53A33" w:rsidRDefault="00986F78" w:rsidP="001E1A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3A3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G0/G1</w:t>
            </w:r>
          </w:p>
        </w:tc>
        <w:tc>
          <w:tcPr>
            <w:tcW w:w="1984" w:type="dxa"/>
          </w:tcPr>
          <w:p w:rsidR="00986F78" w:rsidRPr="00E53A33" w:rsidRDefault="00986F78" w:rsidP="001E1A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3A3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3.33</w:t>
            </w:r>
            <w:r w:rsidRPr="00E53A3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0.82</w:t>
            </w:r>
          </w:p>
        </w:tc>
        <w:tc>
          <w:tcPr>
            <w:tcW w:w="2109" w:type="dxa"/>
          </w:tcPr>
          <w:p w:rsidR="00986F78" w:rsidRPr="00E53A33" w:rsidRDefault="00986F78" w:rsidP="001E1A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3A3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2.4</w:t>
            </w:r>
            <w:r w:rsidRPr="00E53A3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1.75</w:t>
            </w:r>
          </w:p>
        </w:tc>
        <w:tc>
          <w:tcPr>
            <w:tcW w:w="1664" w:type="dxa"/>
          </w:tcPr>
          <w:p w:rsidR="00986F78" w:rsidRPr="00E53A33" w:rsidRDefault="00986F78" w:rsidP="001E1A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3A3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3.06</w:t>
            </w:r>
            <w:r w:rsidRPr="00E53A3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1.81</w:t>
            </w:r>
          </w:p>
        </w:tc>
        <w:tc>
          <w:tcPr>
            <w:tcW w:w="1664" w:type="dxa"/>
          </w:tcPr>
          <w:p w:rsidR="00986F78" w:rsidRPr="00E53A33" w:rsidRDefault="00986F78" w:rsidP="001E1A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3A3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4.66</w:t>
            </w:r>
            <w:r w:rsidRPr="00E53A3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3.68</w:t>
            </w:r>
          </w:p>
        </w:tc>
      </w:tr>
      <w:tr w:rsidR="00986F78" w:rsidRPr="00E53A33" w:rsidTr="001E1AC2">
        <w:tc>
          <w:tcPr>
            <w:tcW w:w="1101" w:type="dxa"/>
          </w:tcPr>
          <w:p w:rsidR="00986F78" w:rsidRPr="00E53A33" w:rsidRDefault="00986F78" w:rsidP="001E1A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3A3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lastRenderedPageBreak/>
              <w:t>G2/M</w:t>
            </w:r>
          </w:p>
        </w:tc>
        <w:tc>
          <w:tcPr>
            <w:tcW w:w="1984" w:type="dxa"/>
          </w:tcPr>
          <w:p w:rsidR="00986F78" w:rsidRPr="00E53A33" w:rsidRDefault="00986F78" w:rsidP="001E1A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3A3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.4</w:t>
            </w:r>
            <w:r w:rsidRPr="00E53A3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0.43</w:t>
            </w:r>
          </w:p>
        </w:tc>
        <w:tc>
          <w:tcPr>
            <w:tcW w:w="2109" w:type="dxa"/>
          </w:tcPr>
          <w:p w:rsidR="00986F78" w:rsidRPr="00E53A33" w:rsidRDefault="00986F78" w:rsidP="001E1A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3A3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0.8</w:t>
            </w:r>
            <w:r w:rsidRPr="00E53A3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0.4</w:t>
            </w:r>
          </w:p>
        </w:tc>
        <w:tc>
          <w:tcPr>
            <w:tcW w:w="1664" w:type="dxa"/>
          </w:tcPr>
          <w:p w:rsidR="00986F78" w:rsidRPr="00E53A33" w:rsidRDefault="00986F78" w:rsidP="001E1A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3A3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2.53</w:t>
            </w:r>
            <w:r w:rsidRPr="00E53A3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1.44</w:t>
            </w:r>
          </w:p>
        </w:tc>
        <w:tc>
          <w:tcPr>
            <w:tcW w:w="1664" w:type="dxa"/>
          </w:tcPr>
          <w:p w:rsidR="00986F78" w:rsidRPr="00E53A33" w:rsidRDefault="00986F78" w:rsidP="001E1A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3A3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11.13</w:t>
            </w:r>
            <w:r w:rsidRPr="00E53A3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0.61</w:t>
            </w:r>
          </w:p>
        </w:tc>
      </w:tr>
      <w:tr w:rsidR="00986F78" w:rsidRPr="00E53A33" w:rsidTr="001E1AC2">
        <w:tc>
          <w:tcPr>
            <w:tcW w:w="1101" w:type="dxa"/>
          </w:tcPr>
          <w:p w:rsidR="00986F78" w:rsidRPr="00E53A33" w:rsidRDefault="00986F78" w:rsidP="001E1A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3A3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1984" w:type="dxa"/>
          </w:tcPr>
          <w:p w:rsidR="00986F78" w:rsidRPr="00E53A33" w:rsidRDefault="00986F78" w:rsidP="001E1A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3A3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5.26</w:t>
            </w:r>
            <w:r w:rsidRPr="00E53A3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0.94</w:t>
            </w:r>
          </w:p>
        </w:tc>
        <w:tc>
          <w:tcPr>
            <w:tcW w:w="2109" w:type="dxa"/>
          </w:tcPr>
          <w:p w:rsidR="00986F78" w:rsidRPr="00E53A33" w:rsidRDefault="00986F78" w:rsidP="001E1A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3A3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6.83</w:t>
            </w:r>
            <w:r w:rsidRPr="00E53A3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1.37</w:t>
            </w:r>
          </w:p>
        </w:tc>
        <w:tc>
          <w:tcPr>
            <w:tcW w:w="1664" w:type="dxa"/>
          </w:tcPr>
          <w:p w:rsidR="00986F78" w:rsidRPr="00E53A33" w:rsidRDefault="00986F78" w:rsidP="001E1A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3A3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4.76</w:t>
            </w:r>
            <w:r w:rsidRPr="00E53A3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1.35</w:t>
            </w:r>
          </w:p>
        </w:tc>
        <w:tc>
          <w:tcPr>
            <w:tcW w:w="1664" w:type="dxa"/>
          </w:tcPr>
          <w:p w:rsidR="00986F78" w:rsidRPr="00E53A33" w:rsidRDefault="00986F78" w:rsidP="001E1AC2">
            <w:pPr>
              <w:widowControl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53A33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44.26</w:t>
            </w:r>
            <w:r w:rsidRPr="00E53A3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3.12</w:t>
            </w:r>
          </w:p>
        </w:tc>
      </w:tr>
    </w:tbl>
    <w:p w:rsidR="00986F78" w:rsidRDefault="00986F78">
      <w:pPr>
        <w:rPr>
          <w:rFonts w:ascii="Times New Roman" w:hAnsi="Times New Roman" w:cs="Times New Roman"/>
          <w:sz w:val="16"/>
          <w:szCs w:val="16"/>
        </w:rPr>
      </w:pPr>
    </w:p>
    <w:p w:rsidR="00986F78" w:rsidRDefault="00986F78">
      <w:pPr>
        <w:rPr>
          <w:rFonts w:ascii="Times New Roman" w:hAnsi="Times New Roman" w:cs="Times New Roman"/>
          <w:sz w:val="16"/>
          <w:szCs w:val="16"/>
        </w:rPr>
      </w:pPr>
    </w:p>
    <w:p w:rsidR="00986F78" w:rsidRDefault="00986F78">
      <w:pPr>
        <w:rPr>
          <w:rFonts w:ascii="Times New Roman" w:hAnsi="Times New Roman" w:cs="Times New Roman"/>
          <w:sz w:val="16"/>
          <w:szCs w:val="16"/>
        </w:rPr>
      </w:pPr>
    </w:p>
    <w:p w:rsidR="00986F78" w:rsidRDefault="00986F78">
      <w:pPr>
        <w:rPr>
          <w:rFonts w:ascii="Times New Roman" w:hAnsi="Times New Roman" w:cs="Times New Roman"/>
          <w:sz w:val="16"/>
          <w:szCs w:val="16"/>
        </w:rPr>
      </w:pPr>
    </w:p>
    <w:p w:rsidR="00785757" w:rsidRPr="00882CFE" w:rsidRDefault="00E07032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</w:t>
      </w:r>
      <w:r w:rsidR="00882CFE">
        <w:rPr>
          <w:rFonts w:ascii="Times New Roman" w:hAnsi="Times New Roman" w:cs="Times New Roman"/>
          <w:sz w:val="16"/>
          <w:szCs w:val="16"/>
        </w:rPr>
        <w:t>able</w:t>
      </w:r>
      <w:r w:rsidR="00882CFE"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S</w:t>
      </w:r>
      <w:r w:rsidR="00986F78">
        <w:rPr>
          <w:rFonts w:ascii="Times New Roman" w:hAnsi="Times New Roman" w:cs="Times New Roman" w:hint="eastAsia"/>
          <w:sz w:val="16"/>
          <w:szCs w:val="16"/>
        </w:rPr>
        <w:t>3</w:t>
      </w:r>
      <w:r w:rsidR="00882CFE">
        <w:rPr>
          <w:rFonts w:ascii="Times New Roman" w:hAnsi="Times New Roman" w:cs="Times New Roman" w:hint="eastAsia"/>
          <w:sz w:val="16"/>
          <w:szCs w:val="16"/>
        </w:rPr>
        <w:t xml:space="preserve"> The condition of CRC patients</w:t>
      </w:r>
    </w:p>
    <w:tbl>
      <w:tblPr>
        <w:tblW w:w="0" w:type="auto"/>
        <w:tblInd w:w="103" w:type="dxa"/>
        <w:tblLook w:val="04A0"/>
      </w:tblPr>
      <w:tblGrid>
        <w:gridCol w:w="741"/>
        <w:gridCol w:w="572"/>
        <w:gridCol w:w="572"/>
        <w:gridCol w:w="1945"/>
        <w:gridCol w:w="1158"/>
        <w:gridCol w:w="945"/>
        <w:gridCol w:w="741"/>
        <w:gridCol w:w="848"/>
        <w:gridCol w:w="892"/>
        <w:gridCol w:w="608"/>
      </w:tblGrid>
      <w:tr w:rsidR="00986F78" w:rsidRPr="00882CFE" w:rsidTr="00882CFE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2548" w:rsidRDefault="00792548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2548" w:rsidRDefault="00792548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Hist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92548" w:rsidRDefault="00792548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</w:p>
          <w:p w:rsidR="00882CFE" w:rsidRPr="00882CFE" w:rsidRDefault="00792548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</w:t>
            </w:r>
            <w:r w:rsidR="00882CFE"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hemotherapy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DFS(m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iR-222</w:t>
            </w:r>
          </w:p>
          <w:p w:rsidR="00792548" w:rsidRPr="00882CFE" w:rsidRDefault="00792548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Δ</w:t>
            </w:r>
            <w:r w:rsidR="002E7D2D">
              <w:rPr>
                <w:rFonts w:ascii="SimSun" w:eastAsia="SimSun" w:hAnsi="SimSun" w:cs="Times New Roman" w:hint="eastAsia"/>
                <w:color w:val="000000"/>
                <w:kern w:val="0"/>
                <w:sz w:val="16"/>
                <w:szCs w:val="16"/>
              </w:rPr>
              <w:t>Δ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C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92548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miR-222</w:t>
            </w:r>
          </w:p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（</w:t>
            </w: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grade</w:t>
            </w: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MIA3 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XEL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XEL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XEL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XEL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1F22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1F227A"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Mucinous adeno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FOLF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XEL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XEL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7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XEL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3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882CFE" w:rsidRPr="00882CFE" w:rsidTr="00882CFE">
        <w:trPr>
          <w:trHeight w:val="31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82CFE" w:rsidRPr="00882CFE" w:rsidRDefault="007C5E7A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 xml:space="preserve">Adenocarcinom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XELO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82CFE" w:rsidRPr="00882CFE" w:rsidRDefault="00882CFE" w:rsidP="00882CFE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</w:pPr>
            <w:r w:rsidRPr="00882CFE"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 w:rsidR="002E7D2D" w:rsidRPr="00E53A33" w:rsidRDefault="002E7D2D" w:rsidP="002E7D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E53A33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Recurrence (1=recurrence; 0= no recurrence)</w:t>
      </w:r>
    </w:p>
    <w:p w:rsidR="002E7D2D" w:rsidRDefault="002E7D2D" w:rsidP="002E7D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E53A33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miR-222 was detected by RT-PCR ,the number is ΔΔCT (ΔmiR-222-Δu6)</w:t>
      </w:r>
    </w:p>
    <w:p w:rsidR="002E7D2D" w:rsidRPr="002E7D2D" w:rsidRDefault="002E7D2D" w:rsidP="002E7D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lastRenderedPageBreak/>
        <w:t>miR-222(grade) 1=miR-222 expression Low (</w:t>
      </w:r>
      <w:r w:rsidRPr="00E53A33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ΔΔCT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&gt;4.59) 2=miR-222 expression High (</w:t>
      </w:r>
      <w:r w:rsidRPr="00E53A33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ΔΔCT</w:t>
      </w:r>
      <w:r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>&lt;4.59)</w:t>
      </w:r>
    </w:p>
    <w:p w:rsidR="002E7D2D" w:rsidRPr="00E53A33" w:rsidRDefault="002E7D2D" w:rsidP="002E7D2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E53A33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MIA3 was detected by IHC. 0=negative,1=postitive.</w:t>
      </w:r>
    </w:p>
    <w:p w:rsidR="00882CFE" w:rsidRPr="002E7D2D" w:rsidRDefault="00882CFE">
      <w:pPr>
        <w:rPr>
          <w:rFonts w:ascii="Times New Roman" w:hAnsi="Times New Roman" w:cs="Times New Roman"/>
          <w:sz w:val="16"/>
          <w:szCs w:val="16"/>
        </w:rPr>
      </w:pPr>
    </w:p>
    <w:p w:rsidR="00882CFE" w:rsidRDefault="00882CFE" w:rsidP="00986F78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:rsidR="00882CFE" w:rsidRDefault="00E07032" w:rsidP="00882CFE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T</w:t>
      </w:r>
      <w:r w:rsidR="00882CFE">
        <w:rPr>
          <w:rFonts w:ascii="Times New Roman" w:hAnsi="Times New Roman" w:cs="Times New Roman"/>
          <w:sz w:val="16"/>
          <w:szCs w:val="16"/>
        </w:rPr>
        <w:t>able</w:t>
      </w:r>
      <w:r w:rsidR="00882CFE">
        <w:rPr>
          <w:rFonts w:ascii="Times New Roman" w:hAnsi="Times New Roman" w:cs="Times New Roman" w:hint="eastAsia"/>
          <w:sz w:val="16"/>
          <w:szCs w:val="16"/>
        </w:rPr>
        <w:t xml:space="preserve"> </w:t>
      </w:r>
      <w:r>
        <w:rPr>
          <w:rFonts w:ascii="Times New Roman" w:hAnsi="Times New Roman" w:cs="Times New Roman"/>
          <w:sz w:val="16"/>
          <w:szCs w:val="16"/>
        </w:rPr>
        <w:t>S</w:t>
      </w:r>
      <w:r w:rsidR="00986F78">
        <w:rPr>
          <w:rFonts w:ascii="Times New Roman" w:hAnsi="Times New Roman" w:cs="Times New Roman" w:hint="eastAsia"/>
          <w:sz w:val="16"/>
          <w:szCs w:val="16"/>
        </w:rPr>
        <w:t>4</w:t>
      </w:r>
      <w:r w:rsidR="00882CFE">
        <w:rPr>
          <w:rFonts w:ascii="Times New Roman" w:hAnsi="Times New Roman" w:cs="Times New Roman" w:hint="eastAsia"/>
          <w:sz w:val="16"/>
          <w:szCs w:val="16"/>
        </w:rPr>
        <w:t xml:space="preserve"> The correction between miR-222 and MIA3 </w:t>
      </w:r>
    </w:p>
    <w:p w:rsidR="00882CFE" w:rsidRPr="004B280A" w:rsidRDefault="00882CFE" w:rsidP="00882CF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501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015"/>
        <w:gridCol w:w="1969"/>
        <w:gridCol w:w="1018"/>
        <w:gridCol w:w="1009"/>
      </w:tblGrid>
      <w:tr w:rsidR="00882CFE" w:rsidRPr="004B280A" w:rsidTr="001E1AC2">
        <w:trPr>
          <w:cantSplit/>
          <w:tblHeader/>
        </w:trPr>
        <w:tc>
          <w:tcPr>
            <w:tcW w:w="50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B280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orrelations</w:t>
            </w:r>
          </w:p>
        </w:tc>
      </w:tr>
      <w:tr w:rsidR="00882CFE" w:rsidRPr="004B280A" w:rsidTr="001E1AC2">
        <w:trPr>
          <w:cantSplit/>
          <w:tblHeader/>
        </w:trPr>
        <w:tc>
          <w:tcPr>
            <w:tcW w:w="298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iR-222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MIA3 </w:t>
            </w:r>
          </w:p>
        </w:tc>
      </w:tr>
      <w:tr w:rsidR="00882CFE" w:rsidRPr="004B280A" w:rsidTr="001E1AC2">
        <w:trPr>
          <w:cantSplit/>
          <w:tblHeader/>
        </w:trPr>
        <w:tc>
          <w:tcPr>
            <w:tcW w:w="1014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iR-222</w:t>
            </w:r>
          </w:p>
        </w:tc>
        <w:tc>
          <w:tcPr>
            <w:tcW w:w="1969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arson Correlation</w:t>
            </w:r>
          </w:p>
        </w:tc>
        <w:tc>
          <w:tcPr>
            <w:tcW w:w="101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10</w:t>
            </w: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882CFE" w:rsidRPr="004B280A" w:rsidTr="001E1AC2">
        <w:trPr>
          <w:cantSplit/>
          <w:tblHeader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882CFE" w:rsidRPr="004B280A" w:rsidTr="001E1AC2">
        <w:trPr>
          <w:cantSplit/>
          <w:tblHeader/>
        </w:trPr>
        <w:tc>
          <w:tcPr>
            <w:tcW w:w="1014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09" w:type="dxa"/>
            <w:tcBorders>
              <w:top w:val="nil"/>
              <w:right w:val="single" w:sz="16" w:space="0" w:color="000000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882CFE" w:rsidRPr="004B280A" w:rsidTr="001E1AC2">
        <w:trPr>
          <w:cantSplit/>
          <w:tblHeader/>
        </w:trPr>
        <w:tc>
          <w:tcPr>
            <w:tcW w:w="1014" w:type="dxa"/>
            <w:vMerge w:val="restart"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MIA3 </w:t>
            </w:r>
          </w:p>
        </w:tc>
        <w:tc>
          <w:tcPr>
            <w:tcW w:w="1969" w:type="dxa"/>
            <w:tcBorders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earson Correlation</w:t>
            </w:r>
          </w:p>
        </w:tc>
        <w:tc>
          <w:tcPr>
            <w:tcW w:w="101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10</w:t>
            </w: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882CFE" w:rsidRPr="004B280A" w:rsidTr="001E1AC2">
        <w:trPr>
          <w:cantSplit/>
          <w:tblHeader/>
        </w:trPr>
        <w:tc>
          <w:tcPr>
            <w:tcW w:w="101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 (2-tailed)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00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82CFE" w:rsidRPr="004B280A" w:rsidTr="001E1AC2">
        <w:trPr>
          <w:cantSplit/>
          <w:tblHeader/>
        </w:trPr>
        <w:tc>
          <w:tcPr>
            <w:tcW w:w="1014" w:type="dxa"/>
            <w:vMerge/>
            <w:tcBorders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9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18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0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</w:tr>
      <w:tr w:rsidR="00882CFE" w:rsidRPr="004B280A" w:rsidTr="001E1AC2">
        <w:trPr>
          <w:cantSplit/>
        </w:trPr>
        <w:tc>
          <w:tcPr>
            <w:tcW w:w="50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4B280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**. Correlation is significant at the 0.01 level (2-tailed).</w:t>
            </w:r>
          </w:p>
          <w:p w:rsidR="00882CFE" w:rsidRPr="004B280A" w:rsidRDefault="00882CFE" w:rsidP="001E1AC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bookmarkStart w:id="0" w:name="_GoBack"/>
        <w:bookmarkEnd w:id="0"/>
      </w:tr>
    </w:tbl>
    <w:p w:rsidR="00882CFE" w:rsidRPr="00882CFE" w:rsidRDefault="00882CFE" w:rsidP="00882CFE">
      <w:pPr>
        <w:rPr>
          <w:rFonts w:ascii="Times New Roman" w:hAnsi="Times New Roman" w:cs="Times New Roman"/>
          <w:sz w:val="16"/>
          <w:szCs w:val="16"/>
        </w:rPr>
      </w:pPr>
    </w:p>
    <w:p w:rsidR="00882CFE" w:rsidRPr="00882CFE" w:rsidRDefault="00882CFE">
      <w:pPr>
        <w:rPr>
          <w:rFonts w:ascii="Times New Roman" w:hAnsi="Times New Roman" w:cs="Times New Roman"/>
          <w:sz w:val="16"/>
          <w:szCs w:val="16"/>
        </w:rPr>
      </w:pPr>
    </w:p>
    <w:sectPr w:rsidR="00882CFE" w:rsidRPr="00882CFE" w:rsidSect="00882C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57EE" w:rsidRDefault="009457EE" w:rsidP="00882CFE">
      <w:r>
        <w:separator/>
      </w:r>
    </w:p>
  </w:endnote>
  <w:endnote w:type="continuationSeparator" w:id="0">
    <w:p w:rsidR="009457EE" w:rsidRDefault="009457EE" w:rsidP="00882C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57EE" w:rsidRDefault="009457EE" w:rsidP="00882CFE">
      <w:r>
        <w:separator/>
      </w:r>
    </w:p>
  </w:footnote>
  <w:footnote w:type="continuationSeparator" w:id="0">
    <w:p w:rsidR="009457EE" w:rsidRDefault="009457EE" w:rsidP="00882CF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85757"/>
    <w:rsid w:val="001F227A"/>
    <w:rsid w:val="002E7D2D"/>
    <w:rsid w:val="003551F8"/>
    <w:rsid w:val="00617C5B"/>
    <w:rsid w:val="00677097"/>
    <w:rsid w:val="00785757"/>
    <w:rsid w:val="00792548"/>
    <w:rsid w:val="007C5E7A"/>
    <w:rsid w:val="00882CFE"/>
    <w:rsid w:val="00920C0C"/>
    <w:rsid w:val="009457EE"/>
    <w:rsid w:val="00986F78"/>
    <w:rsid w:val="00CC0394"/>
    <w:rsid w:val="00E07032"/>
    <w:rsid w:val="00F02C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C5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2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2C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2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2CFE"/>
    <w:rPr>
      <w:sz w:val="18"/>
      <w:szCs w:val="18"/>
    </w:rPr>
  </w:style>
  <w:style w:type="table" w:styleId="TableGrid">
    <w:name w:val="Table Grid"/>
    <w:basedOn w:val="TableNormal"/>
    <w:uiPriority w:val="59"/>
    <w:rsid w:val="00986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2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2C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2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2CFE"/>
    <w:rPr>
      <w:sz w:val="18"/>
      <w:szCs w:val="18"/>
    </w:rPr>
  </w:style>
  <w:style w:type="table" w:styleId="a5">
    <w:name w:val="Table Grid"/>
    <w:basedOn w:val="a1"/>
    <w:uiPriority w:val="59"/>
    <w:rsid w:val="00986F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256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502</Words>
  <Characters>2866</Characters>
  <Application>Microsoft Office Word</Application>
  <DocSecurity>0</DocSecurity>
  <Lines>23</Lines>
  <Paragraphs>6</Paragraphs>
  <ScaleCrop>false</ScaleCrop>
  <Company/>
  <LinksUpToDate>false</LinksUpToDate>
  <CharactersWithSpaces>33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0013359</cp:lastModifiedBy>
  <cp:revision>11</cp:revision>
  <dcterms:created xsi:type="dcterms:W3CDTF">2017-06-16T06:48:00Z</dcterms:created>
  <dcterms:modified xsi:type="dcterms:W3CDTF">2017-08-24T11:16:00Z</dcterms:modified>
</cp:coreProperties>
</file>